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0" w:type="dxa"/>
        <w:tblLook w:val="04A0" w:firstRow="1" w:lastRow="0" w:firstColumn="1" w:lastColumn="0" w:noHBand="0" w:noVBand="1"/>
      </w:tblPr>
      <w:tblGrid>
        <w:gridCol w:w="2392"/>
        <w:gridCol w:w="1969"/>
        <w:gridCol w:w="2187"/>
        <w:gridCol w:w="2187"/>
        <w:gridCol w:w="1705"/>
        <w:gridCol w:w="1720"/>
        <w:gridCol w:w="1880"/>
      </w:tblGrid>
      <w:tr w:rsidR="00997F25" w:rsidRPr="00997F25" w14:paraId="24562DAB" w14:textId="77777777" w:rsidTr="00997F25">
        <w:trPr>
          <w:trHeight w:val="320"/>
        </w:trPr>
        <w:tc>
          <w:tcPr>
            <w:tcW w:w="10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CFF4" w14:textId="77777777" w:rsidR="00997F25" w:rsidRPr="00997F25" w:rsidRDefault="00997F25" w:rsidP="00997F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0" w:name="_GoBack"/>
            <w:bookmarkEnd w:id="0"/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. Baseline characteristics of patients enrolled on the discovery coho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A9D54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899D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97F25" w:rsidRPr="00997F25" w14:paraId="28CAF146" w14:textId="77777777" w:rsidTr="00997F25">
        <w:trPr>
          <w:trHeight w:val="34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2C69A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AE60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8E10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DD8F3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B3A6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CB2F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A8C9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97F25" w:rsidRPr="00997F25" w14:paraId="59C8BD9A" w14:textId="77777777" w:rsidTr="00997F25">
        <w:trPr>
          <w:trHeight w:val="640"/>
        </w:trPr>
        <w:tc>
          <w:tcPr>
            <w:tcW w:w="23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E47F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14:paraId="13C89C5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ncreatic Cancer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9437FF"/>
            <w:vAlign w:val="center"/>
            <w:hideMark/>
          </w:tcPr>
          <w:p w14:paraId="1222F5B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ronic Pancreatitis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B0F0"/>
            <w:vAlign w:val="center"/>
            <w:hideMark/>
          </w:tcPr>
          <w:p w14:paraId="6239898E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MN*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A9D08E"/>
            <w:vAlign w:val="center"/>
            <w:hideMark/>
          </w:tcPr>
          <w:p w14:paraId="545EF423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s</w:t>
            </w:r>
          </w:p>
        </w:tc>
      </w:tr>
      <w:tr w:rsidR="00997F25" w:rsidRPr="00997F25" w14:paraId="58D3BAE6" w14:textId="77777777" w:rsidTr="00997F25">
        <w:trPr>
          <w:trHeight w:val="340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EA373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037138D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-II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299E3D3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II-IV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369F27CB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l Stages</w:t>
            </w:r>
          </w:p>
        </w:tc>
        <w:tc>
          <w:tcPr>
            <w:tcW w:w="17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67529" w14:textId="77777777" w:rsidR="00997F25" w:rsidRPr="00997F25" w:rsidRDefault="00997F25" w:rsidP="00997F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95446" w14:textId="77777777" w:rsidR="00997F25" w:rsidRPr="00997F25" w:rsidRDefault="00997F25" w:rsidP="00997F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2EBFA" w14:textId="77777777" w:rsidR="00997F25" w:rsidRPr="00997F25" w:rsidRDefault="00997F25" w:rsidP="00997F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97F25" w:rsidRPr="00997F25" w14:paraId="36927B62" w14:textId="77777777" w:rsidTr="00997F25">
        <w:trPr>
          <w:trHeight w:val="640"/>
        </w:trPr>
        <w:tc>
          <w:tcPr>
            <w:tcW w:w="2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E4AB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subject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492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B052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E805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E46D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16EB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20FBC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997F25" w:rsidRPr="00997F25" w14:paraId="0B6C6960" w14:textId="77777777" w:rsidTr="00997F25">
        <w:trPr>
          <w:trHeight w:val="640"/>
        </w:trPr>
        <w:tc>
          <w:tcPr>
            <w:tcW w:w="2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44182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mean, rang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E913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36 (58-9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575E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6 (37-8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865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5 (37-9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A59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 (37-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D14C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2 (50-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C2DF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4 (31-83)</w:t>
            </w:r>
          </w:p>
        </w:tc>
      </w:tr>
      <w:tr w:rsidR="00997F25" w:rsidRPr="00997F25" w14:paraId="62FE8E18" w14:textId="77777777" w:rsidTr="00997F25">
        <w:trPr>
          <w:trHeight w:val="640"/>
        </w:trPr>
        <w:tc>
          <w:tcPr>
            <w:tcW w:w="2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391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 (F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813F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30%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2FD2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30%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4E46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4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BC1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2822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5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06F6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50%</w:t>
            </w:r>
          </w:p>
        </w:tc>
      </w:tr>
      <w:tr w:rsidR="00997F25" w:rsidRPr="00997F25" w14:paraId="5EFFF503" w14:textId="77777777" w:rsidTr="00997F25">
        <w:trPr>
          <w:trHeight w:val="900"/>
        </w:trPr>
        <w:tc>
          <w:tcPr>
            <w:tcW w:w="2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E1A17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eline CA19-9 (mean, range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C95B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6.96 (4- 2,42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8A292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,054 (4-700,00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6DE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,118 (4-700,00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90AA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7765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5028E" w14:textId="77777777" w:rsidR="00997F25" w:rsidRPr="00997F25" w:rsidRDefault="00997F25" w:rsidP="00997F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997F25" w:rsidRPr="00997F25" w14:paraId="43FA000E" w14:textId="77777777" w:rsidTr="00997F25">
        <w:trPr>
          <w:trHeight w:val="640"/>
        </w:trPr>
        <w:tc>
          <w:tcPr>
            <w:tcW w:w="140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675A25" w14:textId="77777777" w:rsidR="00997F25" w:rsidRPr="00997F25" w:rsidRDefault="00997F25" w:rsidP="00997F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7F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 IPMN group was comprised of two patients with main duct lesions and six patients with side-branch lesions. </w:t>
            </w:r>
          </w:p>
        </w:tc>
      </w:tr>
    </w:tbl>
    <w:p w14:paraId="007AB2D0" w14:textId="77777777" w:rsidR="005B0592" w:rsidRDefault="005B0592"/>
    <w:sectPr w:rsidR="005B0592" w:rsidSect="00997F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25"/>
    <w:rsid w:val="00000457"/>
    <w:rsid w:val="0000064F"/>
    <w:rsid w:val="0000775A"/>
    <w:rsid w:val="000078EA"/>
    <w:rsid w:val="0001042D"/>
    <w:rsid w:val="00011C29"/>
    <w:rsid w:val="000123BF"/>
    <w:rsid w:val="000135CD"/>
    <w:rsid w:val="00017E60"/>
    <w:rsid w:val="00022903"/>
    <w:rsid w:val="00024F1C"/>
    <w:rsid w:val="00025913"/>
    <w:rsid w:val="0003377E"/>
    <w:rsid w:val="00034060"/>
    <w:rsid w:val="000359A9"/>
    <w:rsid w:val="0003645C"/>
    <w:rsid w:val="00040104"/>
    <w:rsid w:val="000422E8"/>
    <w:rsid w:val="00043566"/>
    <w:rsid w:val="000435DA"/>
    <w:rsid w:val="00051586"/>
    <w:rsid w:val="0005677B"/>
    <w:rsid w:val="00056C93"/>
    <w:rsid w:val="00056EA8"/>
    <w:rsid w:val="0006037B"/>
    <w:rsid w:val="0006082C"/>
    <w:rsid w:val="00060ABE"/>
    <w:rsid w:val="000627E4"/>
    <w:rsid w:val="00064CF3"/>
    <w:rsid w:val="00065124"/>
    <w:rsid w:val="000721D8"/>
    <w:rsid w:val="00075309"/>
    <w:rsid w:val="000764B6"/>
    <w:rsid w:val="00081961"/>
    <w:rsid w:val="00082AC4"/>
    <w:rsid w:val="00083399"/>
    <w:rsid w:val="0008478B"/>
    <w:rsid w:val="00085DF3"/>
    <w:rsid w:val="00087AE0"/>
    <w:rsid w:val="00091256"/>
    <w:rsid w:val="000947E6"/>
    <w:rsid w:val="00095F4C"/>
    <w:rsid w:val="000A2A8D"/>
    <w:rsid w:val="000B1430"/>
    <w:rsid w:val="000B21B2"/>
    <w:rsid w:val="000B2A97"/>
    <w:rsid w:val="000C001A"/>
    <w:rsid w:val="000C0131"/>
    <w:rsid w:val="000C13BD"/>
    <w:rsid w:val="000C3218"/>
    <w:rsid w:val="000C696B"/>
    <w:rsid w:val="000C6AAB"/>
    <w:rsid w:val="000D20B2"/>
    <w:rsid w:val="000D2614"/>
    <w:rsid w:val="000D71BA"/>
    <w:rsid w:val="000D7F21"/>
    <w:rsid w:val="000E307B"/>
    <w:rsid w:val="000E4E05"/>
    <w:rsid w:val="000E53A6"/>
    <w:rsid w:val="000E6D68"/>
    <w:rsid w:val="000F183D"/>
    <w:rsid w:val="000F361E"/>
    <w:rsid w:val="000F3EED"/>
    <w:rsid w:val="000F3F30"/>
    <w:rsid w:val="00101D49"/>
    <w:rsid w:val="00103694"/>
    <w:rsid w:val="0010623A"/>
    <w:rsid w:val="001062D6"/>
    <w:rsid w:val="00107A08"/>
    <w:rsid w:val="00110F47"/>
    <w:rsid w:val="00110FF7"/>
    <w:rsid w:val="00112A94"/>
    <w:rsid w:val="00116220"/>
    <w:rsid w:val="00120D96"/>
    <w:rsid w:val="00121006"/>
    <w:rsid w:val="001218E9"/>
    <w:rsid w:val="001223DA"/>
    <w:rsid w:val="00126FA0"/>
    <w:rsid w:val="00131E4A"/>
    <w:rsid w:val="00132EA4"/>
    <w:rsid w:val="00140981"/>
    <w:rsid w:val="00141763"/>
    <w:rsid w:val="001441CC"/>
    <w:rsid w:val="001454FA"/>
    <w:rsid w:val="00150234"/>
    <w:rsid w:val="00151498"/>
    <w:rsid w:val="00151D9A"/>
    <w:rsid w:val="00152635"/>
    <w:rsid w:val="00152C5D"/>
    <w:rsid w:val="00153D01"/>
    <w:rsid w:val="00157886"/>
    <w:rsid w:val="0015793B"/>
    <w:rsid w:val="001615A4"/>
    <w:rsid w:val="00163697"/>
    <w:rsid w:val="001636C6"/>
    <w:rsid w:val="00163929"/>
    <w:rsid w:val="00165724"/>
    <w:rsid w:val="001661E5"/>
    <w:rsid w:val="00171C73"/>
    <w:rsid w:val="00180531"/>
    <w:rsid w:val="00181714"/>
    <w:rsid w:val="00181CC1"/>
    <w:rsid w:val="001833DB"/>
    <w:rsid w:val="00184AD9"/>
    <w:rsid w:val="00193C36"/>
    <w:rsid w:val="00193E36"/>
    <w:rsid w:val="001948EC"/>
    <w:rsid w:val="00196911"/>
    <w:rsid w:val="001A0B7F"/>
    <w:rsid w:val="001A1517"/>
    <w:rsid w:val="001A33D7"/>
    <w:rsid w:val="001A6039"/>
    <w:rsid w:val="001A6D9F"/>
    <w:rsid w:val="001B1086"/>
    <w:rsid w:val="001B1433"/>
    <w:rsid w:val="001B17AF"/>
    <w:rsid w:val="001B23AE"/>
    <w:rsid w:val="001B3730"/>
    <w:rsid w:val="001B473E"/>
    <w:rsid w:val="001B6875"/>
    <w:rsid w:val="001C11CC"/>
    <w:rsid w:val="001C216E"/>
    <w:rsid w:val="001C3A5B"/>
    <w:rsid w:val="001C407F"/>
    <w:rsid w:val="001D07ED"/>
    <w:rsid w:val="001D2EE4"/>
    <w:rsid w:val="001D4D77"/>
    <w:rsid w:val="001D4EB2"/>
    <w:rsid w:val="001D51A2"/>
    <w:rsid w:val="001D57C3"/>
    <w:rsid w:val="001E0A24"/>
    <w:rsid w:val="001E0A65"/>
    <w:rsid w:val="001E0F8E"/>
    <w:rsid w:val="001E4E84"/>
    <w:rsid w:val="001E4F94"/>
    <w:rsid w:val="001E5913"/>
    <w:rsid w:val="001E6183"/>
    <w:rsid w:val="001E69DB"/>
    <w:rsid w:val="001E6BCA"/>
    <w:rsid w:val="0020765C"/>
    <w:rsid w:val="002119CF"/>
    <w:rsid w:val="00224C3B"/>
    <w:rsid w:val="00226020"/>
    <w:rsid w:val="0022643E"/>
    <w:rsid w:val="00227588"/>
    <w:rsid w:val="00234ACA"/>
    <w:rsid w:val="00237B86"/>
    <w:rsid w:val="0024537C"/>
    <w:rsid w:val="00245F06"/>
    <w:rsid w:val="00246AB4"/>
    <w:rsid w:val="002471D7"/>
    <w:rsid w:val="00247D1B"/>
    <w:rsid w:val="00247F6F"/>
    <w:rsid w:val="00251E9B"/>
    <w:rsid w:val="0025251A"/>
    <w:rsid w:val="0025344E"/>
    <w:rsid w:val="00254975"/>
    <w:rsid w:val="002550CD"/>
    <w:rsid w:val="00257DC9"/>
    <w:rsid w:val="0026341A"/>
    <w:rsid w:val="002634B7"/>
    <w:rsid w:val="0026734A"/>
    <w:rsid w:val="00274642"/>
    <w:rsid w:val="002753C9"/>
    <w:rsid w:val="0028212C"/>
    <w:rsid w:val="002837E4"/>
    <w:rsid w:val="0028588B"/>
    <w:rsid w:val="00287D88"/>
    <w:rsid w:val="00291154"/>
    <w:rsid w:val="0029145F"/>
    <w:rsid w:val="00294F42"/>
    <w:rsid w:val="0029616E"/>
    <w:rsid w:val="002A354D"/>
    <w:rsid w:val="002A37F5"/>
    <w:rsid w:val="002A5CEA"/>
    <w:rsid w:val="002A6E95"/>
    <w:rsid w:val="002B0300"/>
    <w:rsid w:val="002B48E5"/>
    <w:rsid w:val="002B5D2C"/>
    <w:rsid w:val="002C26D7"/>
    <w:rsid w:val="002C4CD1"/>
    <w:rsid w:val="002C5CF5"/>
    <w:rsid w:val="002C6DFE"/>
    <w:rsid w:val="002D019F"/>
    <w:rsid w:val="002D1985"/>
    <w:rsid w:val="002D1A26"/>
    <w:rsid w:val="002D200C"/>
    <w:rsid w:val="002D2396"/>
    <w:rsid w:val="002D412A"/>
    <w:rsid w:val="002D465B"/>
    <w:rsid w:val="002D482C"/>
    <w:rsid w:val="002D6118"/>
    <w:rsid w:val="002E078D"/>
    <w:rsid w:val="002E62F9"/>
    <w:rsid w:val="002F1428"/>
    <w:rsid w:val="002F48F8"/>
    <w:rsid w:val="002F635E"/>
    <w:rsid w:val="002F684D"/>
    <w:rsid w:val="002F6C80"/>
    <w:rsid w:val="003017CC"/>
    <w:rsid w:val="00301D32"/>
    <w:rsid w:val="00302931"/>
    <w:rsid w:val="00303000"/>
    <w:rsid w:val="00303696"/>
    <w:rsid w:val="00303F42"/>
    <w:rsid w:val="00304860"/>
    <w:rsid w:val="003054BA"/>
    <w:rsid w:val="00307613"/>
    <w:rsid w:val="00314259"/>
    <w:rsid w:val="00314EEA"/>
    <w:rsid w:val="00321CB5"/>
    <w:rsid w:val="003348A9"/>
    <w:rsid w:val="00336040"/>
    <w:rsid w:val="003434EA"/>
    <w:rsid w:val="0034376D"/>
    <w:rsid w:val="00343992"/>
    <w:rsid w:val="003441B1"/>
    <w:rsid w:val="0034433B"/>
    <w:rsid w:val="00356790"/>
    <w:rsid w:val="00356D96"/>
    <w:rsid w:val="003608B0"/>
    <w:rsid w:val="003609F3"/>
    <w:rsid w:val="00361F30"/>
    <w:rsid w:val="00364B96"/>
    <w:rsid w:val="003703BD"/>
    <w:rsid w:val="003727D7"/>
    <w:rsid w:val="0038073A"/>
    <w:rsid w:val="00382F29"/>
    <w:rsid w:val="00392858"/>
    <w:rsid w:val="00393489"/>
    <w:rsid w:val="003934D6"/>
    <w:rsid w:val="00397159"/>
    <w:rsid w:val="00397E01"/>
    <w:rsid w:val="003A1DE3"/>
    <w:rsid w:val="003A3060"/>
    <w:rsid w:val="003A6A52"/>
    <w:rsid w:val="003B0740"/>
    <w:rsid w:val="003B3BE4"/>
    <w:rsid w:val="003B5B17"/>
    <w:rsid w:val="003B6439"/>
    <w:rsid w:val="003C2366"/>
    <w:rsid w:val="003C2F95"/>
    <w:rsid w:val="003C3541"/>
    <w:rsid w:val="003C6595"/>
    <w:rsid w:val="003C6F07"/>
    <w:rsid w:val="003D36CE"/>
    <w:rsid w:val="003D5F30"/>
    <w:rsid w:val="003D6962"/>
    <w:rsid w:val="003E3D4B"/>
    <w:rsid w:val="003E4235"/>
    <w:rsid w:val="003E4D96"/>
    <w:rsid w:val="003F00AE"/>
    <w:rsid w:val="003F034E"/>
    <w:rsid w:val="003F2211"/>
    <w:rsid w:val="003F65B3"/>
    <w:rsid w:val="00401FA5"/>
    <w:rsid w:val="004022EE"/>
    <w:rsid w:val="004023C1"/>
    <w:rsid w:val="004031F8"/>
    <w:rsid w:val="00403D44"/>
    <w:rsid w:val="00405047"/>
    <w:rsid w:val="00421644"/>
    <w:rsid w:val="0042594C"/>
    <w:rsid w:val="00432F36"/>
    <w:rsid w:val="00434C31"/>
    <w:rsid w:val="00437BFC"/>
    <w:rsid w:val="004418C1"/>
    <w:rsid w:val="0044264E"/>
    <w:rsid w:val="004447A4"/>
    <w:rsid w:val="004508EA"/>
    <w:rsid w:val="00451A02"/>
    <w:rsid w:val="00453E9E"/>
    <w:rsid w:val="00454C9C"/>
    <w:rsid w:val="00455462"/>
    <w:rsid w:val="00455F0C"/>
    <w:rsid w:val="00456471"/>
    <w:rsid w:val="00457AB3"/>
    <w:rsid w:val="00457F1A"/>
    <w:rsid w:val="0046029F"/>
    <w:rsid w:val="00462C52"/>
    <w:rsid w:val="004666D8"/>
    <w:rsid w:val="00471CCF"/>
    <w:rsid w:val="00475360"/>
    <w:rsid w:val="00477F38"/>
    <w:rsid w:val="00480F8C"/>
    <w:rsid w:val="004827BA"/>
    <w:rsid w:val="00485752"/>
    <w:rsid w:val="00487752"/>
    <w:rsid w:val="0049093F"/>
    <w:rsid w:val="004962C6"/>
    <w:rsid w:val="004A03FD"/>
    <w:rsid w:val="004A0E82"/>
    <w:rsid w:val="004A0FC7"/>
    <w:rsid w:val="004A5EED"/>
    <w:rsid w:val="004C5263"/>
    <w:rsid w:val="004D3B9C"/>
    <w:rsid w:val="004D431C"/>
    <w:rsid w:val="004D5192"/>
    <w:rsid w:val="004D659E"/>
    <w:rsid w:val="004E0080"/>
    <w:rsid w:val="004E05FB"/>
    <w:rsid w:val="004E065E"/>
    <w:rsid w:val="004E19F8"/>
    <w:rsid w:val="004E1B7B"/>
    <w:rsid w:val="004E298A"/>
    <w:rsid w:val="004E2F9B"/>
    <w:rsid w:val="004E332E"/>
    <w:rsid w:val="004E350A"/>
    <w:rsid w:val="004F269D"/>
    <w:rsid w:val="004F789F"/>
    <w:rsid w:val="00501679"/>
    <w:rsid w:val="00502221"/>
    <w:rsid w:val="00502CE6"/>
    <w:rsid w:val="0050687B"/>
    <w:rsid w:val="0050775E"/>
    <w:rsid w:val="00511548"/>
    <w:rsid w:val="0051375F"/>
    <w:rsid w:val="00515D39"/>
    <w:rsid w:val="00516418"/>
    <w:rsid w:val="005213E3"/>
    <w:rsid w:val="00521FFC"/>
    <w:rsid w:val="00522069"/>
    <w:rsid w:val="00522F71"/>
    <w:rsid w:val="00525EC9"/>
    <w:rsid w:val="005267FB"/>
    <w:rsid w:val="0052682D"/>
    <w:rsid w:val="00530AB0"/>
    <w:rsid w:val="005325A4"/>
    <w:rsid w:val="005369A0"/>
    <w:rsid w:val="00536B43"/>
    <w:rsid w:val="00536BAD"/>
    <w:rsid w:val="00537F57"/>
    <w:rsid w:val="00541F8E"/>
    <w:rsid w:val="00542245"/>
    <w:rsid w:val="0054246C"/>
    <w:rsid w:val="0054332A"/>
    <w:rsid w:val="005506A6"/>
    <w:rsid w:val="00552B2E"/>
    <w:rsid w:val="00555AD4"/>
    <w:rsid w:val="00555D27"/>
    <w:rsid w:val="0055722F"/>
    <w:rsid w:val="005577E7"/>
    <w:rsid w:val="00557E5D"/>
    <w:rsid w:val="00561A38"/>
    <w:rsid w:val="005624DE"/>
    <w:rsid w:val="00563B91"/>
    <w:rsid w:val="005652D8"/>
    <w:rsid w:val="00567E32"/>
    <w:rsid w:val="00571BD6"/>
    <w:rsid w:val="00572890"/>
    <w:rsid w:val="0057389C"/>
    <w:rsid w:val="00573EC1"/>
    <w:rsid w:val="00574B18"/>
    <w:rsid w:val="00577667"/>
    <w:rsid w:val="0057781B"/>
    <w:rsid w:val="00580FCC"/>
    <w:rsid w:val="005813D4"/>
    <w:rsid w:val="00582E18"/>
    <w:rsid w:val="005842D3"/>
    <w:rsid w:val="00584310"/>
    <w:rsid w:val="00585A31"/>
    <w:rsid w:val="00586987"/>
    <w:rsid w:val="005878B7"/>
    <w:rsid w:val="00591F53"/>
    <w:rsid w:val="005930E9"/>
    <w:rsid w:val="005A464F"/>
    <w:rsid w:val="005B0592"/>
    <w:rsid w:val="005B19E0"/>
    <w:rsid w:val="005B4048"/>
    <w:rsid w:val="005B6442"/>
    <w:rsid w:val="005B71D6"/>
    <w:rsid w:val="005C5D21"/>
    <w:rsid w:val="005C5EFC"/>
    <w:rsid w:val="005C6ACA"/>
    <w:rsid w:val="005C7DA4"/>
    <w:rsid w:val="005D06F2"/>
    <w:rsid w:val="005D5134"/>
    <w:rsid w:val="005D565E"/>
    <w:rsid w:val="005E2B3E"/>
    <w:rsid w:val="005E41C3"/>
    <w:rsid w:val="005E7772"/>
    <w:rsid w:val="005F391C"/>
    <w:rsid w:val="005F4BEF"/>
    <w:rsid w:val="005F5796"/>
    <w:rsid w:val="005F6BDA"/>
    <w:rsid w:val="00600925"/>
    <w:rsid w:val="00602315"/>
    <w:rsid w:val="00604AF3"/>
    <w:rsid w:val="006066BB"/>
    <w:rsid w:val="00607F94"/>
    <w:rsid w:val="00610D8E"/>
    <w:rsid w:val="0061461E"/>
    <w:rsid w:val="00615671"/>
    <w:rsid w:val="00616099"/>
    <w:rsid w:val="006176B5"/>
    <w:rsid w:val="00620814"/>
    <w:rsid w:val="006213A4"/>
    <w:rsid w:val="006234AA"/>
    <w:rsid w:val="00623E85"/>
    <w:rsid w:val="0062406D"/>
    <w:rsid w:val="00624E8B"/>
    <w:rsid w:val="0064233C"/>
    <w:rsid w:val="006511AA"/>
    <w:rsid w:val="00653192"/>
    <w:rsid w:val="00653D3A"/>
    <w:rsid w:val="00654CEF"/>
    <w:rsid w:val="00655406"/>
    <w:rsid w:val="00657230"/>
    <w:rsid w:val="00660383"/>
    <w:rsid w:val="0066165B"/>
    <w:rsid w:val="00664441"/>
    <w:rsid w:val="00665727"/>
    <w:rsid w:val="006706D7"/>
    <w:rsid w:val="006724CA"/>
    <w:rsid w:val="00675DEF"/>
    <w:rsid w:val="00680195"/>
    <w:rsid w:val="00680625"/>
    <w:rsid w:val="006856FF"/>
    <w:rsid w:val="0068668E"/>
    <w:rsid w:val="00686A9C"/>
    <w:rsid w:val="006878EE"/>
    <w:rsid w:val="00690B74"/>
    <w:rsid w:val="00693A06"/>
    <w:rsid w:val="00693DC9"/>
    <w:rsid w:val="006A22E5"/>
    <w:rsid w:val="006A42A3"/>
    <w:rsid w:val="006A5256"/>
    <w:rsid w:val="006A668C"/>
    <w:rsid w:val="006B01DF"/>
    <w:rsid w:val="006B4FFE"/>
    <w:rsid w:val="006B5D61"/>
    <w:rsid w:val="006B5F68"/>
    <w:rsid w:val="006B79C7"/>
    <w:rsid w:val="006B7FF1"/>
    <w:rsid w:val="006C213C"/>
    <w:rsid w:val="006C4C70"/>
    <w:rsid w:val="006C5100"/>
    <w:rsid w:val="006C645D"/>
    <w:rsid w:val="006C6DEE"/>
    <w:rsid w:val="006D0C0C"/>
    <w:rsid w:val="006D1C26"/>
    <w:rsid w:val="006D4CBF"/>
    <w:rsid w:val="006D7C81"/>
    <w:rsid w:val="006E237E"/>
    <w:rsid w:val="006E56D9"/>
    <w:rsid w:val="006E5B6C"/>
    <w:rsid w:val="006F1600"/>
    <w:rsid w:val="006F2115"/>
    <w:rsid w:val="006F2561"/>
    <w:rsid w:val="006F2FFB"/>
    <w:rsid w:val="006F30E8"/>
    <w:rsid w:val="006F349B"/>
    <w:rsid w:val="006F6403"/>
    <w:rsid w:val="00701D2E"/>
    <w:rsid w:val="00703CB8"/>
    <w:rsid w:val="00705F08"/>
    <w:rsid w:val="007063A9"/>
    <w:rsid w:val="00706A7D"/>
    <w:rsid w:val="00706B01"/>
    <w:rsid w:val="00710988"/>
    <w:rsid w:val="00712E5A"/>
    <w:rsid w:val="00712F32"/>
    <w:rsid w:val="0071301C"/>
    <w:rsid w:val="00721E25"/>
    <w:rsid w:val="007220D8"/>
    <w:rsid w:val="00722837"/>
    <w:rsid w:val="00723809"/>
    <w:rsid w:val="00725668"/>
    <w:rsid w:val="00727BAF"/>
    <w:rsid w:val="00731348"/>
    <w:rsid w:val="00731934"/>
    <w:rsid w:val="007400A1"/>
    <w:rsid w:val="00742C27"/>
    <w:rsid w:val="00745F4D"/>
    <w:rsid w:val="00750B94"/>
    <w:rsid w:val="00751AF5"/>
    <w:rsid w:val="00753176"/>
    <w:rsid w:val="0076007A"/>
    <w:rsid w:val="00760C99"/>
    <w:rsid w:val="00760D4E"/>
    <w:rsid w:val="00770B64"/>
    <w:rsid w:val="007721EC"/>
    <w:rsid w:val="00772E71"/>
    <w:rsid w:val="00773FCD"/>
    <w:rsid w:val="007743DD"/>
    <w:rsid w:val="00781BE0"/>
    <w:rsid w:val="00782616"/>
    <w:rsid w:val="00782B45"/>
    <w:rsid w:val="00782BD2"/>
    <w:rsid w:val="0079337E"/>
    <w:rsid w:val="00794FE0"/>
    <w:rsid w:val="0079589C"/>
    <w:rsid w:val="007A3A03"/>
    <w:rsid w:val="007A40DD"/>
    <w:rsid w:val="007A4295"/>
    <w:rsid w:val="007A4A49"/>
    <w:rsid w:val="007A6B39"/>
    <w:rsid w:val="007A6C81"/>
    <w:rsid w:val="007B1132"/>
    <w:rsid w:val="007B46D9"/>
    <w:rsid w:val="007B6320"/>
    <w:rsid w:val="007B7C29"/>
    <w:rsid w:val="007B7DEA"/>
    <w:rsid w:val="007C0072"/>
    <w:rsid w:val="007C28D3"/>
    <w:rsid w:val="007C2F63"/>
    <w:rsid w:val="007C3B34"/>
    <w:rsid w:val="007C6415"/>
    <w:rsid w:val="007D0C7D"/>
    <w:rsid w:val="007D39D9"/>
    <w:rsid w:val="007D7110"/>
    <w:rsid w:val="007E1BF0"/>
    <w:rsid w:val="007E4EB7"/>
    <w:rsid w:val="007F2176"/>
    <w:rsid w:val="007F5AE0"/>
    <w:rsid w:val="007F5B04"/>
    <w:rsid w:val="007F69F0"/>
    <w:rsid w:val="007F7281"/>
    <w:rsid w:val="0080500E"/>
    <w:rsid w:val="008101B8"/>
    <w:rsid w:val="00814603"/>
    <w:rsid w:val="00821F9A"/>
    <w:rsid w:val="0083036A"/>
    <w:rsid w:val="00831598"/>
    <w:rsid w:val="00833D6A"/>
    <w:rsid w:val="0084285D"/>
    <w:rsid w:val="0084636A"/>
    <w:rsid w:val="0084746A"/>
    <w:rsid w:val="00852EE0"/>
    <w:rsid w:val="00854F39"/>
    <w:rsid w:val="00855E3B"/>
    <w:rsid w:val="00864305"/>
    <w:rsid w:val="00871A84"/>
    <w:rsid w:val="0087242C"/>
    <w:rsid w:val="00874AFC"/>
    <w:rsid w:val="00876429"/>
    <w:rsid w:val="00882F79"/>
    <w:rsid w:val="00885576"/>
    <w:rsid w:val="00887524"/>
    <w:rsid w:val="00887699"/>
    <w:rsid w:val="008919D7"/>
    <w:rsid w:val="008A1087"/>
    <w:rsid w:val="008A3A52"/>
    <w:rsid w:val="008A611D"/>
    <w:rsid w:val="008A63D9"/>
    <w:rsid w:val="008A6D93"/>
    <w:rsid w:val="008B412E"/>
    <w:rsid w:val="008C2EBC"/>
    <w:rsid w:val="008C2EF1"/>
    <w:rsid w:val="008C3FC1"/>
    <w:rsid w:val="008C6456"/>
    <w:rsid w:val="008E14D7"/>
    <w:rsid w:val="008E2AFE"/>
    <w:rsid w:val="008E4CF4"/>
    <w:rsid w:val="008E5676"/>
    <w:rsid w:val="008E5EE9"/>
    <w:rsid w:val="008F1E35"/>
    <w:rsid w:val="008F1E6D"/>
    <w:rsid w:val="009023EE"/>
    <w:rsid w:val="009121DF"/>
    <w:rsid w:val="009154B7"/>
    <w:rsid w:val="00917DB0"/>
    <w:rsid w:val="00922385"/>
    <w:rsid w:val="00924D22"/>
    <w:rsid w:val="009251EF"/>
    <w:rsid w:val="00925959"/>
    <w:rsid w:val="00925CD2"/>
    <w:rsid w:val="00930EEE"/>
    <w:rsid w:val="00931BDE"/>
    <w:rsid w:val="00937D6F"/>
    <w:rsid w:val="00945678"/>
    <w:rsid w:val="009461DC"/>
    <w:rsid w:val="0094704D"/>
    <w:rsid w:val="009472BA"/>
    <w:rsid w:val="009543FF"/>
    <w:rsid w:val="009559D0"/>
    <w:rsid w:val="009707E2"/>
    <w:rsid w:val="009713CF"/>
    <w:rsid w:val="00971EB2"/>
    <w:rsid w:val="00972B9E"/>
    <w:rsid w:val="009753B4"/>
    <w:rsid w:val="00977574"/>
    <w:rsid w:val="00981E92"/>
    <w:rsid w:val="00990833"/>
    <w:rsid w:val="00997F25"/>
    <w:rsid w:val="009A3006"/>
    <w:rsid w:val="009A4654"/>
    <w:rsid w:val="009A4C15"/>
    <w:rsid w:val="009A61B8"/>
    <w:rsid w:val="009B3AE0"/>
    <w:rsid w:val="009C0E2E"/>
    <w:rsid w:val="009C27D4"/>
    <w:rsid w:val="009D2887"/>
    <w:rsid w:val="009D3785"/>
    <w:rsid w:val="009D405C"/>
    <w:rsid w:val="009D4070"/>
    <w:rsid w:val="009D6609"/>
    <w:rsid w:val="009D69B3"/>
    <w:rsid w:val="009E53D5"/>
    <w:rsid w:val="009E5459"/>
    <w:rsid w:val="009E7C99"/>
    <w:rsid w:val="009F1A6A"/>
    <w:rsid w:val="00A011DE"/>
    <w:rsid w:val="00A02543"/>
    <w:rsid w:val="00A03516"/>
    <w:rsid w:val="00A035B2"/>
    <w:rsid w:val="00A037BD"/>
    <w:rsid w:val="00A0491F"/>
    <w:rsid w:val="00A06B00"/>
    <w:rsid w:val="00A10A83"/>
    <w:rsid w:val="00A12513"/>
    <w:rsid w:val="00A12DAA"/>
    <w:rsid w:val="00A13265"/>
    <w:rsid w:val="00A16322"/>
    <w:rsid w:val="00A237FD"/>
    <w:rsid w:val="00A31D28"/>
    <w:rsid w:val="00A32840"/>
    <w:rsid w:val="00A35C3D"/>
    <w:rsid w:val="00A36663"/>
    <w:rsid w:val="00A40ED4"/>
    <w:rsid w:val="00A415F7"/>
    <w:rsid w:val="00A53228"/>
    <w:rsid w:val="00A56229"/>
    <w:rsid w:val="00A6197E"/>
    <w:rsid w:val="00A650E0"/>
    <w:rsid w:val="00A6544A"/>
    <w:rsid w:val="00A66B25"/>
    <w:rsid w:val="00A67392"/>
    <w:rsid w:val="00A70D62"/>
    <w:rsid w:val="00A710DF"/>
    <w:rsid w:val="00A7336E"/>
    <w:rsid w:val="00A73DF3"/>
    <w:rsid w:val="00A76F05"/>
    <w:rsid w:val="00A8452C"/>
    <w:rsid w:val="00A85E5B"/>
    <w:rsid w:val="00A90970"/>
    <w:rsid w:val="00A91DD8"/>
    <w:rsid w:val="00A93251"/>
    <w:rsid w:val="00A939D8"/>
    <w:rsid w:val="00A94F64"/>
    <w:rsid w:val="00A95182"/>
    <w:rsid w:val="00AA1049"/>
    <w:rsid w:val="00AA14FF"/>
    <w:rsid w:val="00AA7923"/>
    <w:rsid w:val="00AB3DC5"/>
    <w:rsid w:val="00AB424F"/>
    <w:rsid w:val="00AC2033"/>
    <w:rsid w:val="00AC2317"/>
    <w:rsid w:val="00AC2FC2"/>
    <w:rsid w:val="00AC5288"/>
    <w:rsid w:val="00AC58D5"/>
    <w:rsid w:val="00AC65FD"/>
    <w:rsid w:val="00AC6D1C"/>
    <w:rsid w:val="00AC76D4"/>
    <w:rsid w:val="00AC7750"/>
    <w:rsid w:val="00AD0DA1"/>
    <w:rsid w:val="00AD5490"/>
    <w:rsid w:val="00AE0E6A"/>
    <w:rsid w:val="00AE127C"/>
    <w:rsid w:val="00AE7050"/>
    <w:rsid w:val="00AF060F"/>
    <w:rsid w:val="00AF2B3F"/>
    <w:rsid w:val="00AF4D1A"/>
    <w:rsid w:val="00AF69F4"/>
    <w:rsid w:val="00B053CE"/>
    <w:rsid w:val="00B1102B"/>
    <w:rsid w:val="00B122BC"/>
    <w:rsid w:val="00B131BE"/>
    <w:rsid w:val="00B14C5E"/>
    <w:rsid w:val="00B16994"/>
    <w:rsid w:val="00B20418"/>
    <w:rsid w:val="00B22606"/>
    <w:rsid w:val="00B23138"/>
    <w:rsid w:val="00B245AB"/>
    <w:rsid w:val="00B3030F"/>
    <w:rsid w:val="00B306F8"/>
    <w:rsid w:val="00B33BC6"/>
    <w:rsid w:val="00B41B27"/>
    <w:rsid w:val="00B452DE"/>
    <w:rsid w:val="00B526ED"/>
    <w:rsid w:val="00B52E07"/>
    <w:rsid w:val="00B53314"/>
    <w:rsid w:val="00B54814"/>
    <w:rsid w:val="00B56380"/>
    <w:rsid w:val="00B63085"/>
    <w:rsid w:val="00B64217"/>
    <w:rsid w:val="00B64753"/>
    <w:rsid w:val="00B71CB8"/>
    <w:rsid w:val="00B73DCB"/>
    <w:rsid w:val="00B74CAA"/>
    <w:rsid w:val="00B83C13"/>
    <w:rsid w:val="00B907E1"/>
    <w:rsid w:val="00B90AE2"/>
    <w:rsid w:val="00B90ED0"/>
    <w:rsid w:val="00B923E2"/>
    <w:rsid w:val="00B93CB9"/>
    <w:rsid w:val="00B956B8"/>
    <w:rsid w:val="00B95E05"/>
    <w:rsid w:val="00B95FC1"/>
    <w:rsid w:val="00B97273"/>
    <w:rsid w:val="00BA5819"/>
    <w:rsid w:val="00BA703F"/>
    <w:rsid w:val="00BA7D76"/>
    <w:rsid w:val="00BB0D31"/>
    <w:rsid w:val="00BB1A54"/>
    <w:rsid w:val="00BB2539"/>
    <w:rsid w:val="00BB432F"/>
    <w:rsid w:val="00BC212F"/>
    <w:rsid w:val="00BC24D2"/>
    <w:rsid w:val="00BC29A5"/>
    <w:rsid w:val="00BC5A2A"/>
    <w:rsid w:val="00BC60B5"/>
    <w:rsid w:val="00BC66E4"/>
    <w:rsid w:val="00BC6FCD"/>
    <w:rsid w:val="00BD5FEB"/>
    <w:rsid w:val="00BD667A"/>
    <w:rsid w:val="00BE16D1"/>
    <w:rsid w:val="00BE5A1F"/>
    <w:rsid w:val="00BE6D3F"/>
    <w:rsid w:val="00BE6ED2"/>
    <w:rsid w:val="00BF09B5"/>
    <w:rsid w:val="00BF2773"/>
    <w:rsid w:val="00BF5FBE"/>
    <w:rsid w:val="00BF7768"/>
    <w:rsid w:val="00C02A39"/>
    <w:rsid w:val="00C042FF"/>
    <w:rsid w:val="00C046C9"/>
    <w:rsid w:val="00C060B8"/>
    <w:rsid w:val="00C105FB"/>
    <w:rsid w:val="00C128B5"/>
    <w:rsid w:val="00C15F6F"/>
    <w:rsid w:val="00C2024E"/>
    <w:rsid w:val="00C206A3"/>
    <w:rsid w:val="00C2254E"/>
    <w:rsid w:val="00C27D00"/>
    <w:rsid w:val="00C30179"/>
    <w:rsid w:val="00C31037"/>
    <w:rsid w:val="00C32593"/>
    <w:rsid w:val="00C33459"/>
    <w:rsid w:val="00C33527"/>
    <w:rsid w:val="00C4098A"/>
    <w:rsid w:val="00C4152F"/>
    <w:rsid w:val="00C420C1"/>
    <w:rsid w:val="00C43531"/>
    <w:rsid w:val="00C44971"/>
    <w:rsid w:val="00C45273"/>
    <w:rsid w:val="00C527D6"/>
    <w:rsid w:val="00C540B2"/>
    <w:rsid w:val="00C55AE1"/>
    <w:rsid w:val="00C56B11"/>
    <w:rsid w:val="00C578F8"/>
    <w:rsid w:val="00C632C8"/>
    <w:rsid w:val="00C64C5C"/>
    <w:rsid w:val="00C656C4"/>
    <w:rsid w:val="00C719F4"/>
    <w:rsid w:val="00C71D8C"/>
    <w:rsid w:val="00C7363F"/>
    <w:rsid w:val="00C76603"/>
    <w:rsid w:val="00C76A6F"/>
    <w:rsid w:val="00C777D5"/>
    <w:rsid w:val="00C84B07"/>
    <w:rsid w:val="00C91D0D"/>
    <w:rsid w:val="00C95B81"/>
    <w:rsid w:val="00C9695C"/>
    <w:rsid w:val="00C97BDE"/>
    <w:rsid w:val="00CA35CC"/>
    <w:rsid w:val="00CA3892"/>
    <w:rsid w:val="00CA5D10"/>
    <w:rsid w:val="00CA7DEB"/>
    <w:rsid w:val="00CB2C0A"/>
    <w:rsid w:val="00CB3260"/>
    <w:rsid w:val="00CB3832"/>
    <w:rsid w:val="00CB5A94"/>
    <w:rsid w:val="00CB60C8"/>
    <w:rsid w:val="00CB783E"/>
    <w:rsid w:val="00CC5C27"/>
    <w:rsid w:val="00CC6148"/>
    <w:rsid w:val="00CC6D0C"/>
    <w:rsid w:val="00CC7A25"/>
    <w:rsid w:val="00CD027B"/>
    <w:rsid w:val="00CD0AEE"/>
    <w:rsid w:val="00CD0CF2"/>
    <w:rsid w:val="00CD16AC"/>
    <w:rsid w:val="00CD6415"/>
    <w:rsid w:val="00CD767C"/>
    <w:rsid w:val="00CE27B1"/>
    <w:rsid w:val="00CE2D13"/>
    <w:rsid w:val="00CE75A5"/>
    <w:rsid w:val="00CF72A5"/>
    <w:rsid w:val="00D00ECD"/>
    <w:rsid w:val="00D04485"/>
    <w:rsid w:val="00D06921"/>
    <w:rsid w:val="00D11197"/>
    <w:rsid w:val="00D12CD7"/>
    <w:rsid w:val="00D14129"/>
    <w:rsid w:val="00D14B5D"/>
    <w:rsid w:val="00D17C2E"/>
    <w:rsid w:val="00D20167"/>
    <w:rsid w:val="00D229A5"/>
    <w:rsid w:val="00D24843"/>
    <w:rsid w:val="00D25038"/>
    <w:rsid w:val="00D30B79"/>
    <w:rsid w:val="00D3231B"/>
    <w:rsid w:val="00D448E3"/>
    <w:rsid w:val="00D45989"/>
    <w:rsid w:val="00D501FD"/>
    <w:rsid w:val="00D50B7A"/>
    <w:rsid w:val="00D51B2B"/>
    <w:rsid w:val="00D52059"/>
    <w:rsid w:val="00D552A3"/>
    <w:rsid w:val="00D57DC1"/>
    <w:rsid w:val="00D60C60"/>
    <w:rsid w:val="00D6180E"/>
    <w:rsid w:val="00D62596"/>
    <w:rsid w:val="00D676B4"/>
    <w:rsid w:val="00D70D26"/>
    <w:rsid w:val="00D715AB"/>
    <w:rsid w:val="00D72977"/>
    <w:rsid w:val="00D736E3"/>
    <w:rsid w:val="00D7412D"/>
    <w:rsid w:val="00D7502C"/>
    <w:rsid w:val="00D766E3"/>
    <w:rsid w:val="00D84DE7"/>
    <w:rsid w:val="00D8542C"/>
    <w:rsid w:val="00D918B2"/>
    <w:rsid w:val="00D96641"/>
    <w:rsid w:val="00D97039"/>
    <w:rsid w:val="00D972BE"/>
    <w:rsid w:val="00DA0675"/>
    <w:rsid w:val="00DA70FC"/>
    <w:rsid w:val="00DB0F29"/>
    <w:rsid w:val="00DB175F"/>
    <w:rsid w:val="00DB3729"/>
    <w:rsid w:val="00DB7029"/>
    <w:rsid w:val="00DC071F"/>
    <w:rsid w:val="00DC30BA"/>
    <w:rsid w:val="00DC4CBF"/>
    <w:rsid w:val="00DC69D6"/>
    <w:rsid w:val="00DC702F"/>
    <w:rsid w:val="00DD01E6"/>
    <w:rsid w:val="00DD568F"/>
    <w:rsid w:val="00DE39F4"/>
    <w:rsid w:val="00DE5616"/>
    <w:rsid w:val="00DE5CE4"/>
    <w:rsid w:val="00DF1449"/>
    <w:rsid w:val="00DF21FA"/>
    <w:rsid w:val="00DF4BC8"/>
    <w:rsid w:val="00E010F6"/>
    <w:rsid w:val="00E058E6"/>
    <w:rsid w:val="00E059B0"/>
    <w:rsid w:val="00E10C25"/>
    <w:rsid w:val="00E120D2"/>
    <w:rsid w:val="00E14E5E"/>
    <w:rsid w:val="00E17DAF"/>
    <w:rsid w:val="00E2036B"/>
    <w:rsid w:val="00E210FA"/>
    <w:rsid w:val="00E2167A"/>
    <w:rsid w:val="00E2721B"/>
    <w:rsid w:val="00E314F9"/>
    <w:rsid w:val="00E31984"/>
    <w:rsid w:val="00E37720"/>
    <w:rsid w:val="00E3772F"/>
    <w:rsid w:val="00E4279F"/>
    <w:rsid w:val="00E45A3E"/>
    <w:rsid w:val="00E50572"/>
    <w:rsid w:val="00E505D3"/>
    <w:rsid w:val="00E51469"/>
    <w:rsid w:val="00E55553"/>
    <w:rsid w:val="00E57187"/>
    <w:rsid w:val="00E579E6"/>
    <w:rsid w:val="00E64969"/>
    <w:rsid w:val="00E65840"/>
    <w:rsid w:val="00E66BAA"/>
    <w:rsid w:val="00E670A8"/>
    <w:rsid w:val="00E670AC"/>
    <w:rsid w:val="00E670D5"/>
    <w:rsid w:val="00E67718"/>
    <w:rsid w:val="00E77FD4"/>
    <w:rsid w:val="00E803AB"/>
    <w:rsid w:val="00E80731"/>
    <w:rsid w:val="00E82240"/>
    <w:rsid w:val="00E83755"/>
    <w:rsid w:val="00E86B01"/>
    <w:rsid w:val="00E86DBA"/>
    <w:rsid w:val="00E91646"/>
    <w:rsid w:val="00E91BEB"/>
    <w:rsid w:val="00EA17BA"/>
    <w:rsid w:val="00EB010B"/>
    <w:rsid w:val="00EB2261"/>
    <w:rsid w:val="00EB7866"/>
    <w:rsid w:val="00EB7AB1"/>
    <w:rsid w:val="00EC2B4A"/>
    <w:rsid w:val="00ED2256"/>
    <w:rsid w:val="00ED6D1F"/>
    <w:rsid w:val="00EE0132"/>
    <w:rsid w:val="00EE198A"/>
    <w:rsid w:val="00EE359C"/>
    <w:rsid w:val="00EE366E"/>
    <w:rsid w:val="00EE39F7"/>
    <w:rsid w:val="00EE49B5"/>
    <w:rsid w:val="00EE4FBF"/>
    <w:rsid w:val="00EE6F25"/>
    <w:rsid w:val="00EF0C8D"/>
    <w:rsid w:val="00EF374D"/>
    <w:rsid w:val="00EF5198"/>
    <w:rsid w:val="00EF53B9"/>
    <w:rsid w:val="00EF5793"/>
    <w:rsid w:val="00F005DE"/>
    <w:rsid w:val="00F02551"/>
    <w:rsid w:val="00F034D9"/>
    <w:rsid w:val="00F0513E"/>
    <w:rsid w:val="00F053DE"/>
    <w:rsid w:val="00F06C31"/>
    <w:rsid w:val="00F10E9F"/>
    <w:rsid w:val="00F123C4"/>
    <w:rsid w:val="00F12D3E"/>
    <w:rsid w:val="00F13B08"/>
    <w:rsid w:val="00F15593"/>
    <w:rsid w:val="00F24BA5"/>
    <w:rsid w:val="00F26BD8"/>
    <w:rsid w:val="00F34016"/>
    <w:rsid w:val="00F4173D"/>
    <w:rsid w:val="00F45677"/>
    <w:rsid w:val="00F46574"/>
    <w:rsid w:val="00F47A47"/>
    <w:rsid w:val="00F50332"/>
    <w:rsid w:val="00F50591"/>
    <w:rsid w:val="00F5306C"/>
    <w:rsid w:val="00F55D37"/>
    <w:rsid w:val="00F5665B"/>
    <w:rsid w:val="00F610B5"/>
    <w:rsid w:val="00F6248D"/>
    <w:rsid w:val="00F62F3E"/>
    <w:rsid w:val="00F72695"/>
    <w:rsid w:val="00F730EC"/>
    <w:rsid w:val="00F734E2"/>
    <w:rsid w:val="00F73C0B"/>
    <w:rsid w:val="00F81201"/>
    <w:rsid w:val="00F82E69"/>
    <w:rsid w:val="00F83074"/>
    <w:rsid w:val="00F84261"/>
    <w:rsid w:val="00F854A9"/>
    <w:rsid w:val="00F86A2A"/>
    <w:rsid w:val="00F935AA"/>
    <w:rsid w:val="00FA1328"/>
    <w:rsid w:val="00FA1E48"/>
    <w:rsid w:val="00FA311C"/>
    <w:rsid w:val="00FA4303"/>
    <w:rsid w:val="00FA54EC"/>
    <w:rsid w:val="00FA65AE"/>
    <w:rsid w:val="00FA6807"/>
    <w:rsid w:val="00FB0FC1"/>
    <w:rsid w:val="00FB201D"/>
    <w:rsid w:val="00FB2C41"/>
    <w:rsid w:val="00FB2DEF"/>
    <w:rsid w:val="00FB7097"/>
    <w:rsid w:val="00FC142F"/>
    <w:rsid w:val="00FC205A"/>
    <w:rsid w:val="00FC2C3E"/>
    <w:rsid w:val="00FC6A5D"/>
    <w:rsid w:val="00FD3334"/>
    <w:rsid w:val="00FD3C98"/>
    <w:rsid w:val="00FD416D"/>
    <w:rsid w:val="00FD5C56"/>
    <w:rsid w:val="00FE177C"/>
    <w:rsid w:val="00FE1D5A"/>
    <w:rsid w:val="00FE6FE6"/>
    <w:rsid w:val="00FE7AC3"/>
    <w:rsid w:val="00FF030F"/>
    <w:rsid w:val="00FF3149"/>
    <w:rsid w:val="00FF4E87"/>
    <w:rsid w:val="00FF5239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9CCB5"/>
  <w14:defaultImageDpi w14:val="32767"/>
  <w15:chartTrackingRefBased/>
  <w15:docId w15:val="{F6CD255D-76B6-644C-8BB9-813986ED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6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ockorny</dc:creator>
  <cp:keywords/>
  <dc:description/>
  <cp:lastModifiedBy>Bruno Bockorny</cp:lastModifiedBy>
  <cp:revision>1</cp:revision>
  <dcterms:created xsi:type="dcterms:W3CDTF">2024-07-19T02:20:00Z</dcterms:created>
  <dcterms:modified xsi:type="dcterms:W3CDTF">2024-07-19T02:20:00Z</dcterms:modified>
</cp:coreProperties>
</file>